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7E745E" w14:textId="77777777" w:rsidR="00054413" w:rsidRPr="00757CDE" w:rsidRDefault="00054413" w:rsidP="00054413">
      <w:pPr>
        <w:pStyle w:val="Caption"/>
        <w:spacing w:after="60"/>
        <w:rPr>
          <w:rFonts w:ascii="Helvetica" w:eastAsia="Calibri" w:hAnsi="Helvetica"/>
          <w:b/>
          <w:bCs/>
          <w:iCs w:val="0"/>
          <w:color w:val="000000" w:themeColor="text1"/>
        </w:rPr>
      </w:pPr>
      <w:bookmarkStart w:id="0" w:name="_GoBack"/>
      <w:bookmarkStart w:id="1" w:name="_Toc527828609"/>
      <w:bookmarkEnd w:id="0"/>
      <w:r w:rsidRPr="00757CDE">
        <w:rPr>
          <w:rFonts w:ascii="Helvetica" w:hAnsi="Helvetica"/>
          <w:b/>
          <w:bCs/>
          <w:color w:val="000000" w:themeColor="text1"/>
        </w:rPr>
        <w:t>Table S2.</w:t>
      </w:r>
      <w:r w:rsidRPr="00757CDE">
        <w:rPr>
          <w:rFonts w:ascii="Helvetica" w:eastAsia="Calibri" w:hAnsi="Helvetica"/>
          <w:color w:val="000000" w:themeColor="text1"/>
        </w:rPr>
        <w:t xml:space="preserve"> Oligonucleotide primers used in this study.</w:t>
      </w:r>
      <w:bookmarkEnd w:id="1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98"/>
        <w:gridCol w:w="1676"/>
        <w:gridCol w:w="5546"/>
      </w:tblGrid>
      <w:tr w:rsidR="00054413" w:rsidRPr="002F05EA" w14:paraId="7641E4A0" w14:textId="77777777" w:rsidTr="005F4936"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42FB43" w14:textId="77777777" w:rsidR="00054413" w:rsidRPr="002F05EA" w:rsidRDefault="00054413" w:rsidP="005F4936">
            <w:pPr>
              <w:jc w:val="both"/>
              <w:rPr>
                <w:rFonts w:ascii="Helvetica" w:hAnsi="Helvetica"/>
                <w:b/>
                <w:bCs/>
                <w:iCs/>
                <w:sz w:val="22"/>
                <w:szCs w:val="22"/>
              </w:rPr>
            </w:pPr>
            <w:r w:rsidRPr="002F05EA">
              <w:rPr>
                <w:rFonts w:ascii="Helvetica" w:hAnsi="Helvetica"/>
                <w:b/>
                <w:bCs/>
                <w:iCs/>
                <w:sz w:val="22"/>
                <w:szCs w:val="22"/>
              </w:rPr>
              <w:t>Target gene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AE0D43" w14:textId="77777777" w:rsidR="00054413" w:rsidRPr="002F05EA" w:rsidRDefault="00054413" w:rsidP="005F4936">
            <w:pPr>
              <w:jc w:val="both"/>
              <w:rPr>
                <w:rFonts w:ascii="Helvetica" w:hAnsi="Helvetica"/>
                <w:b/>
                <w:bCs/>
                <w:iCs/>
                <w:sz w:val="22"/>
                <w:szCs w:val="22"/>
              </w:rPr>
            </w:pPr>
            <w:r w:rsidRPr="002F05EA">
              <w:rPr>
                <w:rFonts w:ascii="Helvetica" w:hAnsi="Helvetica"/>
                <w:b/>
                <w:bCs/>
                <w:iCs/>
                <w:sz w:val="22"/>
                <w:szCs w:val="22"/>
              </w:rPr>
              <w:t>Primer name</w:t>
            </w:r>
          </w:p>
        </w:tc>
        <w:tc>
          <w:tcPr>
            <w:tcW w:w="5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3F8799" w14:textId="77777777" w:rsidR="00054413" w:rsidRPr="002F05EA" w:rsidRDefault="00054413" w:rsidP="005F4936">
            <w:pPr>
              <w:jc w:val="both"/>
              <w:rPr>
                <w:rFonts w:ascii="Helvetica" w:hAnsi="Helvetica"/>
                <w:b/>
                <w:bCs/>
                <w:iCs/>
                <w:sz w:val="22"/>
                <w:szCs w:val="22"/>
              </w:rPr>
            </w:pPr>
            <w:r w:rsidRPr="002F05EA">
              <w:rPr>
                <w:rFonts w:ascii="Helvetica" w:hAnsi="Helvetica"/>
                <w:b/>
                <w:bCs/>
                <w:iCs/>
                <w:sz w:val="22"/>
                <w:szCs w:val="22"/>
              </w:rPr>
              <w:t>Primer sequence (5’-3’)</w:t>
            </w:r>
          </w:p>
        </w:tc>
      </w:tr>
      <w:tr w:rsidR="00054413" w:rsidRPr="002F05EA" w14:paraId="042D656E" w14:textId="77777777" w:rsidTr="005F4936"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ECCB7B" w14:textId="77777777" w:rsidR="00054413" w:rsidRPr="002F05EA" w:rsidRDefault="00054413" w:rsidP="005F4936">
            <w:pPr>
              <w:rPr>
                <w:rFonts w:ascii="Helvetica" w:hAnsi="Helvetica"/>
                <w:bCs/>
                <w:i/>
                <w:iCs/>
                <w:sz w:val="22"/>
                <w:szCs w:val="22"/>
              </w:rPr>
            </w:pPr>
            <w:r w:rsidRPr="002F05EA">
              <w:rPr>
                <w:rFonts w:ascii="Helvetica" w:hAnsi="Helvetica"/>
                <w:bCs/>
                <w:i/>
                <w:iCs/>
                <w:sz w:val="22"/>
                <w:szCs w:val="22"/>
              </w:rPr>
              <w:t>sucC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47032E" w14:textId="77777777" w:rsidR="00054413" w:rsidRPr="002F05EA" w:rsidRDefault="00054413" w:rsidP="005F4936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proofErr w:type="spellStart"/>
            <w:r w:rsidRPr="002F05EA">
              <w:rPr>
                <w:rFonts w:ascii="Helvetica" w:hAnsi="Helvetica"/>
                <w:bCs/>
                <w:iCs/>
                <w:sz w:val="22"/>
                <w:szCs w:val="22"/>
              </w:rPr>
              <w:t>sucC_F</w:t>
            </w:r>
            <w:proofErr w:type="spellEnd"/>
          </w:p>
        </w:tc>
        <w:tc>
          <w:tcPr>
            <w:tcW w:w="55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51B8DB" w14:textId="77777777" w:rsidR="00054413" w:rsidRPr="002F05EA" w:rsidRDefault="00054413" w:rsidP="005F4936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2F05EA">
              <w:rPr>
                <w:rFonts w:ascii="Helvetica" w:hAnsi="Helvetica"/>
                <w:bCs/>
                <w:iCs/>
                <w:sz w:val="22"/>
                <w:szCs w:val="22"/>
              </w:rPr>
              <w:t>TACTCAAATCGCCATGCAGC</w:t>
            </w:r>
          </w:p>
        </w:tc>
      </w:tr>
      <w:tr w:rsidR="00054413" w:rsidRPr="002F05EA" w14:paraId="2DCA1B60" w14:textId="77777777" w:rsidTr="005F4936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98E575" w14:textId="77777777" w:rsidR="00054413" w:rsidRPr="002F05EA" w:rsidRDefault="00054413" w:rsidP="005F4936">
            <w:pPr>
              <w:rPr>
                <w:rFonts w:ascii="Helvetica" w:hAnsi="Helvetica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791B1" w14:textId="77777777" w:rsidR="00054413" w:rsidRPr="002F05EA" w:rsidRDefault="00054413" w:rsidP="005F4936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proofErr w:type="spellStart"/>
            <w:r w:rsidRPr="002F05EA">
              <w:rPr>
                <w:rFonts w:ascii="Helvetica" w:hAnsi="Helvetica"/>
                <w:bCs/>
                <w:iCs/>
                <w:sz w:val="22"/>
                <w:szCs w:val="22"/>
              </w:rPr>
              <w:t>sucC_R</w:t>
            </w:r>
            <w:proofErr w:type="spellEnd"/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D2B7C" w14:textId="77777777" w:rsidR="00054413" w:rsidRPr="002F05EA" w:rsidRDefault="00054413" w:rsidP="005F4936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2F05EA">
              <w:rPr>
                <w:rFonts w:ascii="Helvetica" w:hAnsi="Helvetica"/>
                <w:bCs/>
                <w:iCs/>
                <w:sz w:val="22"/>
                <w:szCs w:val="22"/>
              </w:rPr>
              <w:t>AATGACTGAAACCGTTGCCC</w:t>
            </w:r>
          </w:p>
        </w:tc>
      </w:tr>
      <w:tr w:rsidR="00054413" w:rsidRPr="002F05EA" w14:paraId="6CD76870" w14:textId="77777777" w:rsidTr="005F4936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88F7DC" w14:textId="77777777" w:rsidR="00054413" w:rsidRPr="002F05EA" w:rsidRDefault="00054413" w:rsidP="005F4936">
            <w:pPr>
              <w:rPr>
                <w:rFonts w:ascii="Helvetica" w:hAnsi="Helvetica"/>
                <w:bCs/>
                <w:i/>
                <w:iCs/>
                <w:sz w:val="22"/>
                <w:szCs w:val="22"/>
              </w:rPr>
            </w:pPr>
            <w:proofErr w:type="spellStart"/>
            <w:r w:rsidRPr="002F05EA">
              <w:rPr>
                <w:rFonts w:ascii="Helvetica" w:hAnsi="Helvetica"/>
                <w:bCs/>
                <w:i/>
                <w:iCs/>
                <w:sz w:val="22"/>
                <w:szCs w:val="22"/>
              </w:rPr>
              <w:t>sucCD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97F6C" w14:textId="77777777" w:rsidR="00054413" w:rsidRPr="002F05EA" w:rsidRDefault="00054413" w:rsidP="005F4936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proofErr w:type="spellStart"/>
            <w:r w:rsidRPr="002F05EA">
              <w:rPr>
                <w:rFonts w:ascii="Helvetica" w:hAnsi="Helvetica"/>
                <w:bCs/>
                <w:iCs/>
                <w:sz w:val="22"/>
                <w:szCs w:val="22"/>
              </w:rPr>
              <w:t>sucCD_R</w:t>
            </w:r>
            <w:proofErr w:type="spellEnd"/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BA3D87" w14:textId="77777777" w:rsidR="00054413" w:rsidRPr="002F05EA" w:rsidRDefault="00054413" w:rsidP="005F4936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2F05EA">
              <w:rPr>
                <w:rFonts w:ascii="Helvetica" w:hAnsi="Helvetica"/>
                <w:bCs/>
                <w:iCs/>
                <w:sz w:val="22"/>
                <w:szCs w:val="22"/>
              </w:rPr>
              <w:t>CGCACGACAAATAGCCCATT</w:t>
            </w:r>
          </w:p>
        </w:tc>
      </w:tr>
      <w:tr w:rsidR="00054413" w:rsidRPr="002F05EA" w14:paraId="19A4560B" w14:textId="77777777" w:rsidTr="005F4936"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ECE8F65" w14:textId="77777777" w:rsidR="00054413" w:rsidRPr="002F05EA" w:rsidRDefault="00054413" w:rsidP="005F4936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2F05EA">
              <w:rPr>
                <w:rFonts w:ascii="Helvetica" w:hAnsi="Helvetica"/>
                <w:bCs/>
                <w:i/>
                <w:iCs/>
                <w:sz w:val="22"/>
                <w:szCs w:val="22"/>
              </w:rPr>
              <w:t>mec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5FCF29" w14:textId="77777777" w:rsidR="00054413" w:rsidRPr="002F05EA" w:rsidRDefault="00054413" w:rsidP="005F4936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proofErr w:type="spellStart"/>
            <w:r w:rsidRPr="002F05EA">
              <w:rPr>
                <w:rFonts w:ascii="Helvetica" w:hAnsi="Helvetica"/>
                <w:bCs/>
                <w:iCs/>
                <w:sz w:val="22"/>
                <w:szCs w:val="22"/>
              </w:rPr>
              <w:t>mecA_F</w:t>
            </w:r>
            <w:proofErr w:type="spellEnd"/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9B3DF2" w14:textId="77777777" w:rsidR="00054413" w:rsidRPr="002F05EA" w:rsidRDefault="00054413" w:rsidP="005F4936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2F05EA">
              <w:rPr>
                <w:rFonts w:ascii="Helvetica" w:hAnsi="Helvetica"/>
                <w:bCs/>
                <w:iCs/>
                <w:sz w:val="22"/>
                <w:szCs w:val="22"/>
              </w:rPr>
              <w:t>CATATCGTGAGCAATGAACTGA</w:t>
            </w:r>
          </w:p>
        </w:tc>
      </w:tr>
      <w:tr w:rsidR="00054413" w:rsidRPr="002F05EA" w14:paraId="4401A8BE" w14:textId="77777777" w:rsidTr="005F493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5917A" w14:textId="77777777" w:rsidR="00054413" w:rsidRPr="002F05EA" w:rsidRDefault="00054413" w:rsidP="005F4936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2AD8FA" w14:textId="77777777" w:rsidR="00054413" w:rsidRPr="002F05EA" w:rsidRDefault="00054413" w:rsidP="005F4936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proofErr w:type="spellStart"/>
            <w:r w:rsidRPr="002F05EA">
              <w:rPr>
                <w:rFonts w:ascii="Helvetica" w:hAnsi="Helvetica"/>
                <w:bCs/>
                <w:iCs/>
                <w:sz w:val="22"/>
                <w:szCs w:val="22"/>
              </w:rPr>
              <w:t>mecA_R</w:t>
            </w:r>
            <w:proofErr w:type="spellEnd"/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D2B8A1" w14:textId="77777777" w:rsidR="00054413" w:rsidRPr="002F05EA" w:rsidRDefault="00054413" w:rsidP="005F4936">
            <w:pPr>
              <w:tabs>
                <w:tab w:val="left" w:pos="2024"/>
              </w:tabs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2F05EA">
              <w:rPr>
                <w:rFonts w:ascii="Helvetica" w:hAnsi="Helvetica"/>
                <w:bCs/>
                <w:iCs/>
                <w:sz w:val="22"/>
                <w:szCs w:val="22"/>
              </w:rPr>
              <w:t>CATCGTTACGGATTGCTTCA</w:t>
            </w:r>
            <w:r w:rsidRPr="002F05EA">
              <w:rPr>
                <w:rFonts w:ascii="Helvetica" w:hAnsi="Helvetica"/>
                <w:bCs/>
                <w:iCs/>
                <w:sz w:val="22"/>
                <w:szCs w:val="22"/>
              </w:rPr>
              <w:tab/>
            </w:r>
          </w:p>
        </w:tc>
      </w:tr>
      <w:tr w:rsidR="00054413" w:rsidRPr="002F05EA" w14:paraId="573DE77B" w14:textId="77777777" w:rsidTr="005F4936"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EB359F7" w14:textId="77777777" w:rsidR="00054413" w:rsidRPr="002F05EA" w:rsidRDefault="00054413" w:rsidP="005F4936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proofErr w:type="spellStart"/>
            <w:r w:rsidRPr="002F05EA">
              <w:rPr>
                <w:rFonts w:ascii="Helvetica" w:hAnsi="Helvetica"/>
                <w:bCs/>
                <w:i/>
                <w:iCs/>
                <w:sz w:val="22"/>
                <w:szCs w:val="22"/>
              </w:rPr>
              <w:t>relA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8F2383" w14:textId="77777777" w:rsidR="00054413" w:rsidRPr="002F05EA" w:rsidRDefault="00054413" w:rsidP="005F4936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proofErr w:type="spellStart"/>
            <w:r w:rsidRPr="002F05EA">
              <w:rPr>
                <w:rFonts w:ascii="Helvetica" w:hAnsi="Helvetica"/>
                <w:bCs/>
                <w:iCs/>
                <w:sz w:val="22"/>
                <w:szCs w:val="22"/>
              </w:rPr>
              <w:t>relA_F</w:t>
            </w:r>
            <w:proofErr w:type="spellEnd"/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216B5" w14:textId="77777777" w:rsidR="00054413" w:rsidRPr="002F05EA" w:rsidRDefault="00054413" w:rsidP="005F4936">
            <w:pPr>
              <w:tabs>
                <w:tab w:val="left" w:pos="2024"/>
              </w:tabs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2F05EA">
              <w:rPr>
                <w:rFonts w:ascii="Helvetica" w:hAnsi="Helvetica"/>
                <w:bCs/>
                <w:iCs/>
                <w:sz w:val="22"/>
                <w:szCs w:val="22"/>
              </w:rPr>
              <w:t>TGGCTTTGCACCTGTTAGAA</w:t>
            </w:r>
          </w:p>
        </w:tc>
      </w:tr>
      <w:tr w:rsidR="00054413" w:rsidRPr="002F05EA" w14:paraId="367A7933" w14:textId="77777777" w:rsidTr="005F493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64FB1" w14:textId="77777777" w:rsidR="00054413" w:rsidRPr="002F05EA" w:rsidRDefault="00054413" w:rsidP="005F4936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8C3CBA" w14:textId="77777777" w:rsidR="00054413" w:rsidRPr="002F05EA" w:rsidRDefault="00054413" w:rsidP="005F4936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proofErr w:type="spellStart"/>
            <w:r w:rsidRPr="002F05EA">
              <w:rPr>
                <w:rFonts w:ascii="Helvetica" w:hAnsi="Helvetica"/>
                <w:bCs/>
                <w:iCs/>
                <w:sz w:val="22"/>
                <w:szCs w:val="22"/>
              </w:rPr>
              <w:t>relA_R</w:t>
            </w:r>
            <w:proofErr w:type="spellEnd"/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2761F" w14:textId="77777777" w:rsidR="00054413" w:rsidRPr="002F05EA" w:rsidRDefault="00054413" w:rsidP="005F4936">
            <w:pPr>
              <w:tabs>
                <w:tab w:val="left" w:pos="2024"/>
              </w:tabs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2F05EA">
              <w:rPr>
                <w:rFonts w:ascii="Helvetica" w:hAnsi="Helvetica"/>
                <w:bCs/>
                <w:iCs/>
                <w:sz w:val="22"/>
                <w:szCs w:val="22"/>
              </w:rPr>
              <w:t>TTTTGCCGTCCTGACTTTCA</w:t>
            </w:r>
          </w:p>
        </w:tc>
      </w:tr>
      <w:tr w:rsidR="00054413" w:rsidRPr="002F05EA" w14:paraId="2B8B4260" w14:textId="77777777" w:rsidTr="005F4936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86F9F" w14:textId="77777777" w:rsidR="00054413" w:rsidRPr="002F05EA" w:rsidRDefault="00054413" w:rsidP="005F4936">
            <w:pPr>
              <w:rPr>
                <w:rFonts w:ascii="Helvetica" w:hAnsi="Helvetica"/>
                <w:bCs/>
                <w:i/>
                <w:iCs/>
                <w:sz w:val="22"/>
                <w:szCs w:val="22"/>
              </w:rPr>
            </w:pPr>
            <w:proofErr w:type="spellStart"/>
            <w:r w:rsidRPr="002F05EA">
              <w:rPr>
                <w:rFonts w:ascii="Helvetica" w:hAnsi="Helvetica"/>
                <w:bCs/>
                <w:i/>
                <w:iCs/>
                <w:sz w:val="22"/>
                <w:szCs w:val="22"/>
              </w:rPr>
              <w:t>sucA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2EF549" w14:textId="77777777" w:rsidR="00054413" w:rsidRPr="002F05EA" w:rsidRDefault="00054413" w:rsidP="005F4936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proofErr w:type="spellStart"/>
            <w:r w:rsidRPr="002F05EA">
              <w:rPr>
                <w:rFonts w:ascii="Helvetica" w:hAnsi="Helvetica"/>
                <w:bCs/>
                <w:iCs/>
                <w:sz w:val="22"/>
                <w:szCs w:val="22"/>
              </w:rPr>
              <w:t>sucA_F</w:t>
            </w:r>
            <w:proofErr w:type="spellEnd"/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4D925" w14:textId="77777777" w:rsidR="00054413" w:rsidRPr="002F05EA" w:rsidRDefault="00054413" w:rsidP="005F4936">
            <w:pPr>
              <w:tabs>
                <w:tab w:val="left" w:pos="2024"/>
              </w:tabs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2F05EA">
              <w:rPr>
                <w:rFonts w:ascii="Helvetica" w:hAnsi="Helvetica"/>
                <w:bCs/>
                <w:iCs/>
                <w:sz w:val="22"/>
                <w:szCs w:val="22"/>
              </w:rPr>
              <w:t>GGCGGTAATGGACTCGGATT</w:t>
            </w:r>
          </w:p>
        </w:tc>
      </w:tr>
      <w:tr w:rsidR="00054413" w:rsidRPr="002F05EA" w14:paraId="2A4CB755" w14:textId="77777777" w:rsidTr="005F4936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87E1FDD" w14:textId="77777777" w:rsidR="00054413" w:rsidRPr="002F05EA" w:rsidRDefault="00054413" w:rsidP="005F4936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992399" w14:textId="77777777" w:rsidR="00054413" w:rsidRPr="002F05EA" w:rsidRDefault="00054413" w:rsidP="005F4936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proofErr w:type="spellStart"/>
            <w:r w:rsidRPr="002F05EA">
              <w:rPr>
                <w:rFonts w:ascii="Helvetica" w:hAnsi="Helvetica"/>
                <w:bCs/>
                <w:iCs/>
                <w:sz w:val="22"/>
                <w:szCs w:val="22"/>
              </w:rPr>
              <w:t>sucA_R</w:t>
            </w:r>
            <w:proofErr w:type="spellEnd"/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F774E8" w14:textId="77777777" w:rsidR="00054413" w:rsidRPr="002F05EA" w:rsidRDefault="00054413" w:rsidP="005F4936">
            <w:pPr>
              <w:tabs>
                <w:tab w:val="left" w:pos="2024"/>
              </w:tabs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2F05EA">
              <w:rPr>
                <w:rFonts w:ascii="Helvetica" w:hAnsi="Helvetica"/>
                <w:bCs/>
                <w:iCs/>
                <w:sz w:val="22"/>
                <w:szCs w:val="22"/>
              </w:rPr>
              <w:t>TCTACGCTATCCCCTACGTT</w:t>
            </w:r>
          </w:p>
        </w:tc>
      </w:tr>
      <w:tr w:rsidR="00054413" w:rsidRPr="002F05EA" w14:paraId="0C001DE0" w14:textId="77777777" w:rsidTr="005F4936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22038E" w14:textId="77777777" w:rsidR="00054413" w:rsidRPr="002F05EA" w:rsidRDefault="00054413" w:rsidP="005F4936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proofErr w:type="spellStart"/>
            <w:r w:rsidRPr="002F05EA">
              <w:rPr>
                <w:rFonts w:ascii="Helvetica" w:hAnsi="Helvetica"/>
                <w:bCs/>
                <w:i/>
                <w:iCs/>
                <w:sz w:val="22"/>
                <w:szCs w:val="22"/>
              </w:rPr>
              <w:t>sdhA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F49F6" w14:textId="77777777" w:rsidR="00054413" w:rsidRPr="002F05EA" w:rsidRDefault="00054413" w:rsidP="005F4936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proofErr w:type="spellStart"/>
            <w:r w:rsidRPr="002F05EA">
              <w:rPr>
                <w:rFonts w:ascii="Helvetica" w:hAnsi="Helvetica"/>
                <w:bCs/>
                <w:iCs/>
                <w:sz w:val="22"/>
                <w:szCs w:val="22"/>
              </w:rPr>
              <w:t>sdhA_F</w:t>
            </w:r>
            <w:proofErr w:type="spellEnd"/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F52102" w14:textId="77777777" w:rsidR="00054413" w:rsidRPr="002F05EA" w:rsidRDefault="00054413" w:rsidP="005F4936">
            <w:pPr>
              <w:tabs>
                <w:tab w:val="left" w:pos="2024"/>
              </w:tabs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2F05EA">
              <w:rPr>
                <w:rFonts w:ascii="Helvetica" w:hAnsi="Helvetica"/>
                <w:bCs/>
                <w:iCs/>
                <w:sz w:val="22"/>
                <w:szCs w:val="22"/>
              </w:rPr>
              <w:t>TGGGGTGGACTTCAATCTCC</w:t>
            </w:r>
          </w:p>
        </w:tc>
      </w:tr>
      <w:tr w:rsidR="00054413" w:rsidRPr="002F05EA" w14:paraId="55A39EFA" w14:textId="77777777" w:rsidTr="005F4936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B86CD2C" w14:textId="77777777" w:rsidR="00054413" w:rsidRPr="002F05EA" w:rsidRDefault="00054413" w:rsidP="005F4936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7A1707" w14:textId="77777777" w:rsidR="00054413" w:rsidRPr="002F05EA" w:rsidRDefault="00054413" w:rsidP="005F4936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proofErr w:type="spellStart"/>
            <w:r w:rsidRPr="002F05EA">
              <w:rPr>
                <w:rFonts w:ascii="Helvetica" w:hAnsi="Helvetica"/>
                <w:bCs/>
                <w:iCs/>
                <w:sz w:val="22"/>
                <w:szCs w:val="22"/>
              </w:rPr>
              <w:t>sdhA_R</w:t>
            </w:r>
            <w:proofErr w:type="spellEnd"/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D26619" w14:textId="77777777" w:rsidR="00054413" w:rsidRPr="002F05EA" w:rsidRDefault="00054413" w:rsidP="005F4936">
            <w:pPr>
              <w:tabs>
                <w:tab w:val="left" w:pos="2024"/>
              </w:tabs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2F05EA">
              <w:rPr>
                <w:rFonts w:ascii="Helvetica" w:hAnsi="Helvetica"/>
                <w:bCs/>
                <w:iCs/>
                <w:sz w:val="22"/>
                <w:szCs w:val="22"/>
              </w:rPr>
              <w:t>TGTGTTTCATGTTGTGGAGTGT</w:t>
            </w:r>
          </w:p>
        </w:tc>
      </w:tr>
      <w:tr w:rsidR="00054413" w:rsidRPr="002F05EA" w14:paraId="23B2A8B8" w14:textId="77777777" w:rsidTr="005F4936">
        <w:tc>
          <w:tcPr>
            <w:tcW w:w="35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116CB1E" w14:textId="77777777" w:rsidR="00054413" w:rsidRPr="002F05EA" w:rsidRDefault="00054413" w:rsidP="005F4936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2F05EA">
              <w:rPr>
                <w:rFonts w:ascii="Helvetica" w:hAnsi="Helvetica"/>
                <w:b/>
                <w:bCs/>
                <w:iCs/>
                <w:sz w:val="22"/>
                <w:szCs w:val="22"/>
              </w:rPr>
              <w:t>Infusion primers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</w:tcPr>
          <w:p w14:paraId="627AFFC2" w14:textId="77777777" w:rsidR="00054413" w:rsidRPr="002F05EA" w:rsidRDefault="00054413" w:rsidP="005F4936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</w:p>
        </w:tc>
      </w:tr>
      <w:tr w:rsidR="00054413" w:rsidRPr="002F05EA" w14:paraId="06FE07F1" w14:textId="77777777" w:rsidTr="005F4936"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7FF67B9" w14:textId="77777777" w:rsidR="00054413" w:rsidRPr="002F05EA" w:rsidRDefault="00054413" w:rsidP="005F4936">
            <w:pPr>
              <w:rPr>
                <w:rFonts w:ascii="Helvetica" w:hAnsi="Helvetica"/>
                <w:bCs/>
                <w:i/>
                <w:iCs/>
                <w:sz w:val="22"/>
                <w:szCs w:val="22"/>
              </w:rPr>
            </w:pPr>
            <w:r w:rsidRPr="002F05EA">
              <w:rPr>
                <w:rFonts w:ascii="Helvetica" w:hAnsi="Helvetica"/>
                <w:bCs/>
                <w:i/>
                <w:iCs/>
                <w:sz w:val="22"/>
                <w:szCs w:val="22"/>
              </w:rPr>
              <w:t>sucC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AE59F" w14:textId="77777777" w:rsidR="00054413" w:rsidRPr="002F05EA" w:rsidRDefault="00054413" w:rsidP="005F4936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proofErr w:type="spellStart"/>
            <w:r w:rsidRPr="002F05EA">
              <w:rPr>
                <w:rFonts w:ascii="Helvetica" w:hAnsi="Helvetica"/>
                <w:bCs/>
                <w:iCs/>
                <w:sz w:val="22"/>
                <w:szCs w:val="22"/>
              </w:rPr>
              <w:t>INF_sucC_F</w:t>
            </w:r>
            <w:proofErr w:type="spellEnd"/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87CE31" w14:textId="77777777" w:rsidR="00054413" w:rsidRPr="002F05EA" w:rsidRDefault="00054413" w:rsidP="005F4936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2F05EA">
              <w:rPr>
                <w:rFonts w:ascii="Helvetica" w:hAnsi="Helvetica"/>
                <w:bCs/>
                <w:iCs/>
                <w:sz w:val="22"/>
                <w:szCs w:val="22"/>
              </w:rPr>
              <w:t>TCGTCTTCAAGAATTGACGCTTGATAATGCACTG</w:t>
            </w:r>
          </w:p>
        </w:tc>
      </w:tr>
      <w:tr w:rsidR="00054413" w:rsidRPr="002F05EA" w14:paraId="4BCEE510" w14:textId="77777777" w:rsidTr="005F493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36FBB" w14:textId="77777777" w:rsidR="00054413" w:rsidRPr="002F05EA" w:rsidRDefault="00054413" w:rsidP="005F4936">
            <w:pPr>
              <w:rPr>
                <w:rFonts w:ascii="Helvetica" w:hAnsi="Helvetica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24833" w14:textId="77777777" w:rsidR="00054413" w:rsidRPr="002F05EA" w:rsidRDefault="00054413" w:rsidP="005F4936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proofErr w:type="spellStart"/>
            <w:r w:rsidRPr="002F05EA">
              <w:rPr>
                <w:rFonts w:ascii="Helvetica" w:hAnsi="Helvetica"/>
                <w:bCs/>
                <w:iCs/>
                <w:sz w:val="22"/>
                <w:szCs w:val="22"/>
              </w:rPr>
              <w:t>INF_sucC_R</w:t>
            </w:r>
            <w:proofErr w:type="spellEnd"/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78C29C" w14:textId="77777777" w:rsidR="00054413" w:rsidRPr="002F05EA" w:rsidRDefault="00054413" w:rsidP="005F4936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2F05EA">
              <w:rPr>
                <w:rFonts w:ascii="Helvetica" w:hAnsi="Helvetica"/>
                <w:bCs/>
                <w:iCs/>
                <w:sz w:val="22"/>
                <w:szCs w:val="22"/>
              </w:rPr>
              <w:t>TACCGAGCTCGAATTCCTTTACCAGGCGTCACA</w:t>
            </w:r>
          </w:p>
        </w:tc>
      </w:tr>
      <w:tr w:rsidR="00054413" w:rsidRPr="002F05EA" w14:paraId="1303D9F6" w14:textId="77777777" w:rsidTr="005F4936"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B368388" w14:textId="77777777" w:rsidR="00054413" w:rsidRPr="002F05EA" w:rsidRDefault="00054413" w:rsidP="005F4936">
            <w:pPr>
              <w:rPr>
                <w:rFonts w:ascii="Helvetica" w:hAnsi="Helvetica"/>
                <w:bCs/>
                <w:i/>
                <w:iCs/>
                <w:sz w:val="22"/>
                <w:szCs w:val="22"/>
              </w:rPr>
            </w:pPr>
            <w:proofErr w:type="spellStart"/>
            <w:r w:rsidRPr="002F05EA">
              <w:rPr>
                <w:rFonts w:ascii="Helvetica" w:hAnsi="Helvetica"/>
                <w:bCs/>
                <w:i/>
                <w:iCs/>
                <w:sz w:val="22"/>
                <w:szCs w:val="22"/>
              </w:rPr>
              <w:t>sucCD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0E7C0" w14:textId="77777777" w:rsidR="00054413" w:rsidRPr="002F05EA" w:rsidRDefault="00054413" w:rsidP="005F4936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proofErr w:type="spellStart"/>
            <w:r w:rsidRPr="002F05EA">
              <w:rPr>
                <w:rFonts w:ascii="Helvetica" w:hAnsi="Helvetica"/>
                <w:bCs/>
                <w:iCs/>
                <w:sz w:val="22"/>
                <w:szCs w:val="22"/>
              </w:rPr>
              <w:t>INF_sucCD_F</w:t>
            </w:r>
            <w:proofErr w:type="spellEnd"/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78772" w14:textId="77777777" w:rsidR="00054413" w:rsidRPr="002F05EA" w:rsidRDefault="00054413" w:rsidP="005F4936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2F05EA">
              <w:rPr>
                <w:rFonts w:ascii="Helvetica" w:hAnsi="Helvetica"/>
                <w:bCs/>
                <w:iCs/>
                <w:sz w:val="22"/>
                <w:szCs w:val="22"/>
              </w:rPr>
              <w:t>TCGTCTTCAAGAATTTACTCAAATCGCCATGCAGC</w:t>
            </w:r>
          </w:p>
        </w:tc>
      </w:tr>
      <w:tr w:rsidR="00054413" w:rsidRPr="002F05EA" w14:paraId="3751AAF2" w14:textId="77777777" w:rsidTr="005F493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D7907" w14:textId="77777777" w:rsidR="00054413" w:rsidRPr="002F05EA" w:rsidRDefault="00054413" w:rsidP="005F4936">
            <w:pPr>
              <w:rPr>
                <w:rFonts w:ascii="Helvetica" w:hAnsi="Helvetica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8CB8A" w14:textId="77777777" w:rsidR="00054413" w:rsidRPr="002F05EA" w:rsidRDefault="00054413" w:rsidP="005F4936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proofErr w:type="spellStart"/>
            <w:r w:rsidRPr="002F05EA">
              <w:rPr>
                <w:rFonts w:ascii="Helvetica" w:hAnsi="Helvetica"/>
                <w:bCs/>
                <w:iCs/>
                <w:sz w:val="22"/>
                <w:szCs w:val="22"/>
              </w:rPr>
              <w:t>INF_sucCD_R</w:t>
            </w:r>
            <w:proofErr w:type="spellEnd"/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951BA1" w14:textId="77777777" w:rsidR="00054413" w:rsidRPr="002F05EA" w:rsidRDefault="00054413" w:rsidP="005F4936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2F05EA">
              <w:rPr>
                <w:rFonts w:ascii="Helvetica" w:hAnsi="Helvetica"/>
                <w:bCs/>
                <w:iCs/>
                <w:sz w:val="22"/>
                <w:szCs w:val="22"/>
              </w:rPr>
              <w:t>TACCGAGCTCGAATTCGCACGACAAATAGCCCATT</w:t>
            </w:r>
          </w:p>
        </w:tc>
      </w:tr>
      <w:tr w:rsidR="00054413" w:rsidRPr="002F05EA" w14:paraId="1DF88919" w14:textId="77777777" w:rsidTr="005F4936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7D1A1" w14:textId="77777777" w:rsidR="00054413" w:rsidRPr="002F05EA" w:rsidRDefault="00054413" w:rsidP="005F4936">
            <w:pPr>
              <w:rPr>
                <w:rFonts w:ascii="Helvetica" w:hAnsi="Helvetica"/>
                <w:b/>
                <w:bCs/>
                <w:iCs/>
                <w:sz w:val="22"/>
                <w:szCs w:val="22"/>
              </w:rPr>
            </w:pPr>
            <w:r w:rsidRPr="002F05EA">
              <w:rPr>
                <w:rFonts w:ascii="Helvetica" w:hAnsi="Helvetica"/>
                <w:b/>
                <w:bCs/>
                <w:iCs/>
                <w:sz w:val="22"/>
                <w:szCs w:val="22"/>
              </w:rPr>
              <w:t>RT-PCR primer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53D1E933" w14:textId="77777777" w:rsidR="00054413" w:rsidRPr="002F05EA" w:rsidRDefault="00054413" w:rsidP="005F4936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</w:tcPr>
          <w:p w14:paraId="36EC2FF5" w14:textId="77777777" w:rsidR="00054413" w:rsidRPr="002F05EA" w:rsidRDefault="00054413" w:rsidP="005F4936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</w:p>
        </w:tc>
      </w:tr>
      <w:tr w:rsidR="00054413" w:rsidRPr="002F05EA" w14:paraId="0AF1A350" w14:textId="77777777" w:rsidTr="005F4936"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2B0354F" w14:textId="77777777" w:rsidR="00054413" w:rsidRPr="002F05EA" w:rsidRDefault="00054413" w:rsidP="005F4936">
            <w:pPr>
              <w:rPr>
                <w:rFonts w:ascii="Helvetica" w:hAnsi="Helvetica"/>
                <w:bCs/>
                <w:i/>
                <w:iCs/>
                <w:sz w:val="22"/>
                <w:szCs w:val="22"/>
              </w:rPr>
            </w:pPr>
            <w:r w:rsidRPr="002F05EA">
              <w:rPr>
                <w:rFonts w:ascii="Helvetica" w:hAnsi="Helvetica"/>
                <w:bCs/>
                <w:i/>
                <w:iCs/>
                <w:sz w:val="22"/>
                <w:szCs w:val="22"/>
              </w:rPr>
              <w:t>mec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F9FE81" w14:textId="77777777" w:rsidR="00054413" w:rsidRPr="002F05EA" w:rsidRDefault="00054413" w:rsidP="005F4936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2F05EA">
              <w:rPr>
                <w:rFonts w:ascii="Helvetica" w:hAnsi="Helvetica"/>
                <w:bCs/>
                <w:iCs/>
                <w:sz w:val="22"/>
                <w:szCs w:val="22"/>
              </w:rPr>
              <w:t>mecA1_Fwd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5566F" w14:textId="77777777" w:rsidR="00054413" w:rsidRPr="002F05EA" w:rsidRDefault="00054413" w:rsidP="005F4936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2F05EA">
              <w:rPr>
                <w:rFonts w:ascii="Helvetica" w:hAnsi="Helvetica"/>
                <w:bCs/>
                <w:iCs/>
                <w:sz w:val="22"/>
                <w:szCs w:val="22"/>
              </w:rPr>
              <w:t>TGCTCAATATAAAATTAAAACAAACTACGGTAAC</w:t>
            </w:r>
          </w:p>
        </w:tc>
      </w:tr>
      <w:tr w:rsidR="00054413" w:rsidRPr="002F05EA" w14:paraId="36339972" w14:textId="77777777" w:rsidTr="005F493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2F65F" w14:textId="77777777" w:rsidR="00054413" w:rsidRPr="002F05EA" w:rsidRDefault="00054413" w:rsidP="005F4936">
            <w:pPr>
              <w:rPr>
                <w:rFonts w:ascii="Helvetica" w:hAnsi="Helvetica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29133" w14:textId="77777777" w:rsidR="00054413" w:rsidRPr="002F05EA" w:rsidRDefault="00054413" w:rsidP="005F4936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2F05EA">
              <w:rPr>
                <w:rFonts w:ascii="Helvetica" w:hAnsi="Helvetica"/>
                <w:bCs/>
                <w:iCs/>
                <w:sz w:val="22"/>
                <w:szCs w:val="22"/>
              </w:rPr>
              <w:t>mecA1_Rev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92093" w14:textId="77777777" w:rsidR="00054413" w:rsidRPr="002F05EA" w:rsidRDefault="00054413" w:rsidP="005F4936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2F05EA">
              <w:rPr>
                <w:rFonts w:ascii="Helvetica" w:hAnsi="Helvetica"/>
                <w:bCs/>
                <w:iCs/>
                <w:sz w:val="22"/>
                <w:szCs w:val="22"/>
              </w:rPr>
              <w:t>GAATAATGACGCTATGATCCCAA</w:t>
            </w:r>
          </w:p>
        </w:tc>
      </w:tr>
      <w:tr w:rsidR="00054413" w:rsidRPr="002F05EA" w14:paraId="0D108081" w14:textId="77777777" w:rsidTr="005F4936"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926F6C" w14:textId="77777777" w:rsidR="00054413" w:rsidRPr="002F05EA" w:rsidRDefault="00054413" w:rsidP="005F4936">
            <w:pPr>
              <w:rPr>
                <w:rFonts w:ascii="Helvetica" w:hAnsi="Helvetica"/>
                <w:bCs/>
                <w:i/>
                <w:iCs/>
                <w:sz w:val="22"/>
                <w:szCs w:val="22"/>
              </w:rPr>
            </w:pPr>
            <w:proofErr w:type="spellStart"/>
            <w:r w:rsidRPr="002F05EA">
              <w:rPr>
                <w:rFonts w:ascii="Helvetica" w:hAnsi="Helvetica"/>
                <w:bCs/>
                <w:i/>
                <w:iCs/>
                <w:sz w:val="22"/>
                <w:szCs w:val="22"/>
              </w:rPr>
              <w:t>gyrB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9673D" w14:textId="77777777" w:rsidR="00054413" w:rsidRPr="002F05EA" w:rsidRDefault="00054413" w:rsidP="005F4936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proofErr w:type="spellStart"/>
            <w:r w:rsidRPr="002F05EA">
              <w:rPr>
                <w:rFonts w:ascii="Helvetica" w:hAnsi="Helvetica"/>
                <w:bCs/>
                <w:iCs/>
                <w:sz w:val="22"/>
                <w:szCs w:val="22"/>
              </w:rPr>
              <w:t>gyrB_Fwd</w:t>
            </w:r>
            <w:proofErr w:type="spellEnd"/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A634E" w14:textId="77777777" w:rsidR="00054413" w:rsidRPr="002F05EA" w:rsidRDefault="00054413" w:rsidP="005F4936">
            <w:pPr>
              <w:tabs>
                <w:tab w:val="left" w:pos="924"/>
              </w:tabs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2F05EA">
              <w:rPr>
                <w:rFonts w:ascii="Helvetica" w:hAnsi="Helvetica"/>
                <w:bCs/>
                <w:iCs/>
                <w:sz w:val="22"/>
                <w:szCs w:val="22"/>
              </w:rPr>
              <w:t>CCAGGTAAATTAGCCGATTGC</w:t>
            </w:r>
            <w:r w:rsidRPr="002F05EA">
              <w:rPr>
                <w:rFonts w:ascii="Helvetica" w:hAnsi="Helvetica"/>
                <w:bCs/>
                <w:iCs/>
                <w:sz w:val="22"/>
                <w:szCs w:val="22"/>
              </w:rPr>
              <w:tab/>
            </w:r>
          </w:p>
        </w:tc>
      </w:tr>
      <w:tr w:rsidR="00054413" w:rsidRPr="002F05EA" w14:paraId="273F4D1E" w14:textId="77777777" w:rsidTr="005F4936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1E8E2F" w14:textId="77777777" w:rsidR="00054413" w:rsidRPr="002F05EA" w:rsidRDefault="00054413" w:rsidP="005F4936">
            <w:pPr>
              <w:rPr>
                <w:rFonts w:ascii="Helvetica" w:hAnsi="Helvetica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417931" w14:textId="77777777" w:rsidR="00054413" w:rsidRPr="002F05EA" w:rsidRDefault="00054413" w:rsidP="005F4936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proofErr w:type="spellStart"/>
            <w:r w:rsidRPr="002F05EA">
              <w:rPr>
                <w:rFonts w:ascii="Helvetica" w:hAnsi="Helvetica"/>
                <w:bCs/>
                <w:iCs/>
                <w:sz w:val="22"/>
                <w:szCs w:val="22"/>
              </w:rPr>
              <w:t>gyrB_Rev</w:t>
            </w:r>
            <w:proofErr w:type="spellEnd"/>
          </w:p>
        </w:tc>
        <w:tc>
          <w:tcPr>
            <w:tcW w:w="55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D317A7" w14:textId="77777777" w:rsidR="00054413" w:rsidRPr="002F05EA" w:rsidRDefault="00054413" w:rsidP="005F4936">
            <w:pPr>
              <w:tabs>
                <w:tab w:val="left" w:pos="1820"/>
              </w:tabs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2F05EA">
              <w:rPr>
                <w:rFonts w:ascii="Helvetica" w:hAnsi="Helvetica"/>
                <w:bCs/>
                <w:iCs/>
                <w:sz w:val="22"/>
                <w:szCs w:val="22"/>
              </w:rPr>
              <w:t>AAATCGCCTGCGTTCTAGAG</w:t>
            </w:r>
            <w:r w:rsidRPr="002F05EA">
              <w:rPr>
                <w:rFonts w:ascii="Helvetica" w:hAnsi="Helvetica"/>
                <w:bCs/>
                <w:iCs/>
                <w:sz w:val="22"/>
                <w:szCs w:val="22"/>
              </w:rPr>
              <w:tab/>
            </w:r>
          </w:p>
        </w:tc>
      </w:tr>
    </w:tbl>
    <w:p w14:paraId="427E3DA8" w14:textId="77777777" w:rsidR="00054413" w:rsidRDefault="00054413" w:rsidP="00054413">
      <w:pPr>
        <w:spacing w:line="360" w:lineRule="auto"/>
        <w:jc w:val="both"/>
        <w:rPr>
          <w:rFonts w:ascii="Helvetica" w:eastAsia="Calibri" w:hAnsi="Helvetica" w:cs="Times New Roman"/>
        </w:rPr>
      </w:pPr>
    </w:p>
    <w:p w14:paraId="001033FF" w14:textId="77777777" w:rsidR="00054413" w:rsidRDefault="00054413" w:rsidP="00054413">
      <w:pPr>
        <w:spacing w:line="276" w:lineRule="auto"/>
        <w:jc w:val="both"/>
        <w:rPr>
          <w:rFonts w:ascii="Helvetica" w:eastAsia="Calibri" w:hAnsi="Helvetica" w:cs="Times New Roman"/>
        </w:rPr>
      </w:pPr>
    </w:p>
    <w:p w14:paraId="08A76893" w14:textId="77777777" w:rsidR="00054413" w:rsidRDefault="00054413" w:rsidP="00054413">
      <w:pPr>
        <w:spacing w:line="276" w:lineRule="auto"/>
        <w:jc w:val="both"/>
        <w:rPr>
          <w:rFonts w:ascii="Helvetica" w:eastAsia="Calibri" w:hAnsi="Helvetica" w:cs="Times New Roman"/>
        </w:rPr>
      </w:pPr>
    </w:p>
    <w:sectPr w:rsidR="00054413" w:rsidSect="00BF3F7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CA7C29"/>
    <w:multiLevelType w:val="multilevel"/>
    <w:tmpl w:val="9EACDD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413"/>
    <w:rsid w:val="000002D0"/>
    <w:rsid w:val="000051FB"/>
    <w:rsid w:val="00025A27"/>
    <w:rsid w:val="00030B5E"/>
    <w:rsid w:val="00040F40"/>
    <w:rsid w:val="00050563"/>
    <w:rsid w:val="00054413"/>
    <w:rsid w:val="00067E15"/>
    <w:rsid w:val="000705D8"/>
    <w:rsid w:val="000A1B74"/>
    <w:rsid w:val="000A474C"/>
    <w:rsid w:val="000C165F"/>
    <w:rsid w:val="000C224F"/>
    <w:rsid w:val="000F1714"/>
    <w:rsid w:val="001101F4"/>
    <w:rsid w:val="001200E6"/>
    <w:rsid w:val="00131788"/>
    <w:rsid w:val="00137F47"/>
    <w:rsid w:val="00145FE4"/>
    <w:rsid w:val="0015388E"/>
    <w:rsid w:val="00167F3F"/>
    <w:rsid w:val="00181063"/>
    <w:rsid w:val="00186290"/>
    <w:rsid w:val="00190B77"/>
    <w:rsid w:val="00194652"/>
    <w:rsid w:val="00195CDE"/>
    <w:rsid w:val="001A06E1"/>
    <w:rsid w:val="001B1929"/>
    <w:rsid w:val="001C2015"/>
    <w:rsid w:val="001F7EBE"/>
    <w:rsid w:val="002124AE"/>
    <w:rsid w:val="00256EF5"/>
    <w:rsid w:val="00271BEB"/>
    <w:rsid w:val="002A332B"/>
    <w:rsid w:val="002A5925"/>
    <w:rsid w:val="002B2670"/>
    <w:rsid w:val="002D6B9F"/>
    <w:rsid w:val="002E2F0F"/>
    <w:rsid w:val="002E3C56"/>
    <w:rsid w:val="002E5A78"/>
    <w:rsid w:val="00306B46"/>
    <w:rsid w:val="00327DDD"/>
    <w:rsid w:val="00332CBA"/>
    <w:rsid w:val="0036143B"/>
    <w:rsid w:val="0036443B"/>
    <w:rsid w:val="003733E4"/>
    <w:rsid w:val="00374064"/>
    <w:rsid w:val="0037756A"/>
    <w:rsid w:val="003B72DE"/>
    <w:rsid w:val="003C66B2"/>
    <w:rsid w:val="003F11F4"/>
    <w:rsid w:val="003F740C"/>
    <w:rsid w:val="00402F14"/>
    <w:rsid w:val="00405970"/>
    <w:rsid w:val="00406449"/>
    <w:rsid w:val="004110CB"/>
    <w:rsid w:val="004330FE"/>
    <w:rsid w:val="00442EDB"/>
    <w:rsid w:val="004702D4"/>
    <w:rsid w:val="0048082E"/>
    <w:rsid w:val="00486170"/>
    <w:rsid w:val="00492958"/>
    <w:rsid w:val="00495FF9"/>
    <w:rsid w:val="004D2C88"/>
    <w:rsid w:val="004D483D"/>
    <w:rsid w:val="004E17FA"/>
    <w:rsid w:val="004E7830"/>
    <w:rsid w:val="004F2D6C"/>
    <w:rsid w:val="0050452E"/>
    <w:rsid w:val="00542432"/>
    <w:rsid w:val="00543EED"/>
    <w:rsid w:val="00546965"/>
    <w:rsid w:val="00562F59"/>
    <w:rsid w:val="00581722"/>
    <w:rsid w:val="005A08DB"/>
    <w:rsid w:val="005B08AF"/>
    <w:rsid w:val="005B152E"/>
    <w:rsid w:val="005B3DCA"/>
    <w:rsid w:val="005C6AB8"/>
    <w:rsid w:val="005D1DFE"/>
    <w:rsid w:val="005E3360"/>
    <w:rsid w:val="005F4AA6"/>
    <w:rsid w:val="006220AF"/>
    <w:rsid w:val="00635FE0"/>
    <w:rsid w:val="006405D4"/>
    <w:rsid w:val="00657220"/>
    <w:rsid w:val="00662484"/>
    <w:rsid w:val="00666596"/>
    <w:rsid w:val="00673381"/>
    <w:rsid w:val="0068501B"/>
    <w:rsid w:val="00685BA2"/>
    <w:rsid w:val="006B16E9"/>
    <w:rsid w:val="006B2DB8"/>
    <w:rsid w:val="006C2D0C"/>
    <w:rsid w:val="006D38ED"/>
    <w:rsid w:val="006E57DA"/>
    <w:rsid w:val="006E6315"/>
    <w:rsid w:val="007113C4"/>
    <w:rsid w:val="0071194D"/>
    <w:rsid w:val="00750B07"/>
    <w:rsid w:val="00752DB6"/>
    <w:rsid w:val="007876A0"/>
    <w:rsid w:val="007A76AF"/>
    <w:rsid w:val="007B4077"/>
    <w:rsid w:val="007C3193"/>
    <w:rsid w:val="007D55BD"/>
    <w:rsid w:val="007F432B"/>
    <w:rsid w:val="0081313C"/>
    <w:rsid w:val="0081464E"/>
    <w:rsid w:val="008241CE"/>
    <w:rsid w:val="00867216"/>
    <w:rsid w:val="00870E22"/>
    <w:rsid w:val="008715B5"/>
    <w:rsid w:val="00871B86"/>
    <w:rsid w:val="00882803"/>
    <w:rsid w:val="00895782"/>
    <w:rsid w:val="008B49AC"/>
    <w:rsid w:val="008E5300"/>
    <w:rsid w:val="00936B85"/>
    <w:rsid w:val="009417A2"/>
    <w:rsid w:val="00941C1F"/>
    <w:rsid w:val="00950205"/>
    <w:rsid w:val="00972BE1"/>
    <w:rsid w:val="00982DD0"/>
    <w:rsid w:val="00985423"/>
    <w:rsid w:val="009B6C1F"/>
    <w:rsid w:val="009D4CDE"/>
    <w:rsid w:val="009F3EAD"/>
    <w:rsid w:val="009F4294"/>
    <w:rsid w:val="00A214B7"/>
    <w:rsid w:val="00A3490F"/>
    <w:rsid w:val="00A428CD"/>
    <w:rsid w:val="00A86883"/>
    <w:rsid w:val="00A86B54"/>
    <w:rsid w:val="00AC195D"/>
    <w:rsid w:val="00AE26AA"/>
    <w:rsid w:val="00AE3482"/>
    <w:rsid w:val="00B13ECE"/>
    <w:rsid w:val="00B21CE9"/>
    <w:rsid w:val="00B23346"/>
    <w:rsid w:val="00B54F40"/>
    <w:rsid w:val="00B5650A"/>
    <w:rsid w:val="00B82614"/>
    <w:rsid w:val="00BA0E2F"/>
    <w:rsid w:val="00BA2779"/>
    <w:rsid w:val="00BB627C"/>
    <w:rsid w:val="00BD5BBA"/>
    <w:rsid w:val="00BE59E8"/>
    <w:rsid w:val="00BE7BB4"/>
    <w:rsid w:val="00BF3F7E"/>
    <w:rsid w:val="00C103A2"/>
    <w:rsid w:val="00C40428"/>
    <w:rsid w:val="00C43890"/>
    <w:rsid w:val="00C47299"/>
    <w:rsid w:val="00C554BA"/>
    <w:rsid w:val="00C55841"/>
    <w:rsid w:val="00C63A76"/>
    <w:rsid w:val="00C74B94"/>
    <w:rsid w:val="00C94A87"/>
    <w:rsid w:val="00CC049A"/>
    <w:rsid w:val="00CC0EB9"/>
    <w:rsid w:val="00CE1A2C"/>
    <w:rsid w:val="00D06CA8"/>
    <w:rsid w:val="00D25B5D"/>
    <w:rsid w:val="00D530F0"/>
    <w:rsid w:val="00D850E1"/>
    <w:rsid w:val="00DA6249"/>
    <w:rsid w:val="00DC373D"/>
    <w:rsid w:val="00DC3D0B"/>
    <w:rsid w:val="00DD5D5A"/>
    <w:rsid w:val="00DE26B9"/>
    <w:rsid w:val="00DF0DFF"/>
    <w:rsid w:val="00E11C85"/>
    <w:rsid w:val="00E16661"/>
    <w:rsid w:val="00E3081F"/>
    <w:rsid w:val="00E749DE"/>
    <w:rsid w:val="00E85EBD"/>
    <w:rsid w:val="00E90C87"/>
    <w:rsid w:val="00EA030A"/>
    <w:rsid w:val="00EC538D"/>
    <w:rsid w:val="00ED5279"/>
    <w:rsid w:val="00EF19BB"/>
    <w:rsid w:val="00F34AE9"/>
    <w:rsid w:val="00F56D36"/>
    <w:rsid w:val="00F60219"/>
    <w:rsid w:val="00F6321B"/>
    <w:rsid w:val="00F72320"/>
    <w:rsid w:val="00F92212"/>
    <w:rsid w:val="00FB0F78"/>
    <w:rsid w:val="00FE1469"/>
    <w:rsid w:val="00FF5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258C8"/>
  <w15:chartTrackingRefBased/>
  <w15:docId w15:val="{A67CFD40-E35A-C942-B83E-397517068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54413"/>
    <w:rPr>
      <w:rFonts w:ascii="Calibri" w:hAnsi="Calibri" w:cs="Calibri (Body)"/>
      <w:color w:val="000000" w:themeColor="text1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7DDD"/>
    <w:pPr>
      <w:keepNext/>
      <w:keepLines/>
      <w:spacing w:before="240" w:line="360" w:lineRule="auto"/>
      <w:contextualSpacing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327DDD"/>
    <w:pPr>
      <w:numPr>
        <w:ilvl w:val="1"/>
        <w:numId w:val="3"/>
      </w:numPr>
      <w:spacing w:after="160" w:line="360" w:lineRule="auto"/>
      <w:jc w:val="both"/>
      <w:outlineLvl w:val="1"/>
    </w:pPr>
    <w:rPr>
      <w:rFonts w:asciiTheme="minorHAnsi" w:hAnsiTheme="minorHAnsi"/>
      <w:b/>
      <w:sz w:val="22"/>
      <w:szCs w:val="2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7DDD"/>
    <w:pPr>
      <w:keepNext/>
      <w:keepLines/>
      <w:spacing w:before="40" w:line="360" w:lineRule="auto"/>
      <w:contextualSpacing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27DDD"/>
    <w:pPr>
      <w:keepNext/>
      <w:keepLines/>
      <w:spacing w:before="40" w:line="360" w:lineRule="auto"/>
      <w:contextualSpacing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D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27DDD"/>
    <w:rPr>
      <w:b/>
      <w:sz w:val="22"/>
      <w:szCs w:val="22"/>
    </w:rPr>
  </w:style>
  <w:style w:type="paragraph" w:styleId="ListParagraph">
    <w:name w:val="List Paragraph"/>
    <w:basedOn w:val="Normal"/>
    <w:uiPriority w:val="34"/>
    <w:qFormat/>
    <w:rsid w:val="00327DDD"/>
    <w:pPr>
      <w:ind w:left="720"/>
      <w:contextualSpacing/>
    </w:pPr>
    <w:rPr>
      <w:rFonts w:ascii="Times New Roman" w:hAnsi="Times New Roman" w:cstheme="minorBidi"/>
      <w:color w:val="auto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327DD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327DDD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327DDD"/>
    <w:pPr>
      <w:widowControl w:val="0"/>
      <w:suppressAutoHyphens/>
      <w:spacing w:after="200"/>
      <w:contextualSpacing/>
      <w:jc w:val="both"/>
    </w:pPr>
    <w:rPr>
      <w:rFonts w:ascii="Times New Roman" w:eastAsia="Lucida Sans Unicode" w:hAnsi="Times New Roman" w:cs="Times New Roman"/>
      <w:iCs/>
      <w:color w:val="44546A" w:themeColor="text2"/>
      <w:kern w:val="1"/>
      <w:szCs w:val="18"/>
      <w:lang w:val="en-GB" w:eastAsia="en-IE"/>
    </w:rPr>
  </w:style>
  <w:style w:type="character" w:styleId="Emphasis">
    <w:name w:val="Emphasis"/>
    <w:basedOn w:val="DefaultParagraphFont"/>
    <w:uiPriority w:val="20"/>
    <w:qFormat/>
    <w:rsid w:val="00327DDD"/>
    <w:rPr>
      <w:i/>
      <w:iCs/>
    </w:rPr>
  </w:style>
  <w:style w:type="paragraph" w:styleId="NoSpacing">
    <w:name w:val="No Spacing"/>
    <w:uiPriority w:val="1"/>
    <w:qFormat/>
    <w:rsid w:val="00327DDD"/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054413"/>
    <w:pPr>
      <w:spacing w:before="100" w:beforeAutospacing="1" w:after="100" w:afterAutospacing="1"/>
    </w:pPr>
    <w:rPr>
      <w:rFonts w:eastAsia="Calibri"/>
      <w:lang w:val="en-US"/>
    </w:rPr>
  </w:style>
  <w:style w:type="table" w:styleId="TableGrid">
    <w:name w:val="Table Grid"/>
    <w:basedOn w:val="TableNormal"/>
    <w:uiPriority w:val="59"/>
    <w:rsid w:val="00054413"/>
    <w:rPr>
      <w:rFonts w:ascii="Calibri" w:eastAsia="Calibri" w:hAnsi="Calibri" w:cs="Times New Roman"/>
      <w:color w:val="000000" w:themeColor="text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Gara, James P</dc:creator>
  <cp:keywords/>
  <dc:description/>
  <cp:lastModifiedBy>O'Gara, James P</cp:lastModifiedBy>
  <cp:revision>1</cp:revision>
  <dcterms:created xsi:type="dcterms:W3CDTF">2021-05-10T17:40:00Z</dcterms:created>
  <dcterms:modified xsi:type="dcterms:W3CDTF">2021-05-10T17:41:00Z</dcterms:modified>
</cp:coreProperties>
</file>